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D470646" w:rsidR="00994A3D" w:rsidRPr="00994A3D" w:rsidRDefault="00463B52" w:rsidP="0001436A">
      <w:pPr>
        <w:pStyle w:val="Heading1"/>
      </w:pPr>
      <w:r>
        <w:t>Supplementary</w:t>
      </w:r>
      <w:r w:rsidR="00BA5880">
        <w:t xml:space="preserve"> </w:t>
      </w:r>
      <w:r w:rsidR="00654E8F" w:rsidRPr="00994A3D">
        <w:t>Tables</w:t>
      </w:r>
    </w:p>
    <w:p w14:paraId="1E69912E" w14:textId="3FA5629B" w:rsidR="00BA5880" w:rsidRPr="00463B52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</w:pPr>
      <w:r w:rsidRPr="00463B52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>A</w:t>
      </w:r>
      <w:r w:rsidR="00463B52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>ppendix</w:t>
      </w:r>
      <w:r w:rsidRPr="00463B52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 xml:space="preserve"> A</w:t>
      </w:r>
    </w:p>
    <w:p w14:paraId="52F3451C" w14:textId="4CB08556" w:rsidR="00BA5880" w:rsidRPr="00463B52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zCs w:val="24"/>
          <w:lang w:val="en-GB" w:eastAsia="en-GB"/>
        </w:rPr>
      </w:pPr>
      <w:r w:rsidRPr="00463B52">
        <w:rPr>
          <w:rFonts w:eastAsia="Times New Roman" w:cs="Times New Roman"/>
          <w:szCs w:val="24"/>
          <w:lang w:val="en-GB" w:eastAsia="en-GB"/>
        </w:rPr>
        <w:t>Questions of Previous Experience with Video Games.</w:t>
      </w:r>
    </w:p>
    <w:tbl>
      <w:tblPr>
        <w:tblW w:w="105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4770"/>
      </w:tblGrid>
      <w:tr w:rsidR="00BA5880" w:rsidRPr="00463B52" w14:paraId="463EC556" w14:textId="77777777" w:rsidTr="00463B52"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F343D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Question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3E5AC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Options</w:t>
            </w:r>
          </w:p>
        </w:tc>
      </w:tr>
      <w:tr w:rsidR="00BA5880" w:rsidRPr="00463B52" w14:paraId="24A709DB" w14:textId="77777777" w:rsidTr="00463B52">
        <w:tc>
          <w:tcPr>
            <w:tcW w:w="5760" w:type="dxa"/>
            <w:shd w:val="clear" w:color="auto" w:fill="auto"/>
          </w:tcPr>
          <w:p w14:paraId="71254383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1. On a scale of 1 to 5, please rate your familiarity with video games.</w:t>
            </w:r>
          </w:p>
        </w:tc>
        <w:tc>
          <w:tcPr>
            <w:tcW w:w="4770" w:type="dxa"/>
            <w:shd w:val="clear" w:color="auto" w:fill="auto"/>
          </w:tcPr>
          <w:p w14:paraId="3D9BFF89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1-Not familiar at all; 5-Very familiar</w:t>
            </w:r>
          </w:p>
        </w:tc>
      </w:tr>
      <w:tr w:rsidR="00BA5880" w:rsidRPr="00463B52" w14:paraId="0C7C20D8" w14:textId="77777777" w:rsidTr="00463B52">
        <w:tc>
          <w:tcPr>
            <w:tcW w:w="5760" w:type="dxa"/>
            <w:shd w:val="clear" w:color="auto" w:fill="auto"/>
          </w:tcPr>
          <w:p w14:paraId="3731DD4B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2. How frequent do you play video games?</w:t>
            </w:r>
          </w:p>
        </w:tc>
        <w:tc>
          <w:tcPr>
            <w:tcW w:w="4770" w:type="dxa"/>
            <w:shd w:val="clear" w:color="auto" w:fill="auto"/>
          </w:tcPr>
          <w:p w14:paraId="0F034BB5" w14:textId="56C8B086" w:rsidR="00BA5880" w:rsidRPr="00463B52" w:rsidRDefault="008175F8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1-</w:t>
            </w:r>
            <w:r w:rsidR="00BA5880"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 xml:space="preserve">Never; </w:t>
            </w:r>
            <w:r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2-</w:t>
            </w:r>
            <w:r w:rsidR="00BA5880"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 xml:space="preserve">Occasionally; </w:t>
            </w:r>
            <w:r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3-</w:t>
            </w:r>
            <w:r w:rsidR="00BA5880"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 xml:space="preserve">Sometimes; </w:t>
            </w:r>
            <w:r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4-</w:t>
            </w:r>
            <w:r w:rsidR="00BA5880"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 xml:space="preserve">Often; </w:t>
            </w:r>
            <w:r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5-</w:t>
            </w:r>
            <w:r w:rsidR="00BA5880"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Always</w:t>
            </w:r>
          </w:p>
        </w:tc>
      </w:tr>
      <w:tr w:rsidR="00BA5880" w:rsidRPr="00463B52" w14:paraId="5099C64B" w14:textId="77777777" w:rsidTr="00463B52">
        <w:tc>
          <w:tcPr>
            <w:tcW w:w="5760" w:type="dxa"/>
            <w:shd w:val="clear" w:color="auto" w:fill="auto"/>
          </w:tcPr>
          <w:p w14:paraId="1104B9E4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3. On a scale of 1 to 5, please rate how confidence you are when playing the video games?</w:t>
            </w:r>
          </w:p>
        </w:tc>
        <w:tc>
          <w:tcPr>
            <w:tcW w:w="4770" w:type="dxa"/>
            <w:shd w:val="clear" w:color="auto" w:fill="auto"/>
          </w:tcPr>
          <w:p w14:paraId="7D5C14E0" w14:textId="77777777" w:rsidR="00BA5880" w:rsidRPr="00463B52" w:rsidRDefault="00BA5880" w:rsidP="00897F04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463B52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1-Not confident at all; 5-Very confident</w:t>
            </w:r>
          </w:p>
        </w:tc>
      </w:tr>
    </w:tbl>
    <w:p w14:paraId="3658FAE5" w14:textId="77777777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cs="Times New Roman"/>
          <w:b/>
          <w:bCs/>
          <w:szCs w:val="18"/>
          <w:lang w:bidi="en-US"/>
        </w:rPr>
      </w:pPr>
      <w:r w:rsidRPr="00247D13">
        <w:rPr>
          <w:rFonts w:cs="Times New Roman"/>
          <w:b/>
          <w:bCs/>
          <w:szCs w:val="18"/>
          <w:lang w:bidi="en-US"/>
        </w:rPr>
        <w:t>Appendix B</w:t>
      </w:r>
    </w:p>
    <w:p w14:paraId="0E9E0041" w14:textId="77777777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Significant Pairwise Comparisons Result</w:t>
      </w:r>
    </w:p>
    <w:p w14:paraId="5E7C8804" w14:textId="5366C845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B.I.</w:t>
      </w:r>
      <w:r w:rsidR="004D6472">
        <w:rPr>
          <w:rFonts w:eastAsia="Times New Roman" w:cs="Times New Roman"/>
          <w:snapToGrid w:val="0"/>
          <w:lang w:eastAsia="de-DE" w:bidi="en-US"/>
        </w:rPr>
        <w:t>1</w:t>
      </w:r>
      <w:r w:rsidRPr="00247D13">
        <w:rPr>
          <w:rFonts w:eastAsia="Times New Roman" w:cs="Times New Roman"/>
          <w:snapToGrid w:val="0"/>
          <w:lang w:eastAsia="de-DE" w:bidi="en-US"/>
        </w:rPr>
        <w:t xml:space="preserve"> Significant Task Performance Result – Math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359D72C2" w14:textId="77777777" w:rsidTr="00463B52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AE97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AE57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2471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E526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7B84A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BA5880" w:rsidRPr="00247D13" w14:paraId="020AC690" w14:textId="77777777" w:rsidTr="00463B52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483FD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 xml:space="preserve">Number of Questions Answered </w:t>
            </w:r>
          </w:p>
          <w:p w14:paraId="12C5D9E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45086C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60F61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CDCEE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E87927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BA5880" w:rsidRPr="00247D13" w14:paraId="12B8C4CD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727021E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D29A5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4776473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3558B1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3C68A6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32221A45" w14:textId="77777777" w:rsidTr="00463B52">
        <w:tc>
          <w:tcPr>
            <w:tcW w:w="3529" w:type="dxa"/>
            <w:vMerge/>
            <w:shd w:val="clear" w:color="auto" w:fill="auto"/>
            <w:vAlign w:val="center"/>
          </w:tcPr>
          <w:p w14:paraId="55629A1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2BEC90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C33463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618C38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F120A4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3C0F83CD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61568AE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1C995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33600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7693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B8D7007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30583183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3A401F5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FF64E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D0093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EDF3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FC554E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05C03CB8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42703C8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CE6A3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CCDCA1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938C583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1FDEED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0E3EE117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3AE6226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C3C0A7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C2840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01E0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769D5E7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2F3740" w:rsidRPr="00247D13" w14:paraId="584FD170" w14:textId="77777777" w:rsidTr="002F3740">
        <w:tc>
          <w:tcPr>
            <w:tcW w:w="3529" w:type="dxa"/>
            <w:vMerge/>
            <w:shd w:val="clear" w:color="auto" w:fill="auto"/>
            <w:vAlign w:val="center"/>
          </w:tcPr>
          <w:p w14:paraId="72DC487A" w14:textId="77777777" w:rsidR="002F3740" w:rsidRPr="00463B52" w:rsidRDefault="002F374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553AE" w14:textId="28C23350" w:rsidR="002F3740" w:rsidRPr="008545E2" w:rsidRDefault="002F374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F7E84B" w14:textId="61CF3F41" w:rsidR="002F3740" w:rsidRPr="008545E2" w:rsidRDefault="002F374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9753EC" w14:textId="25ECB386" w:rsidR="002F3740" w:rsidRPr="008545E2" w:rsidRDefault="002F374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2A7B53EF" w14:textId="0E1E2245" w:rsidR="002F3740" w:rsidRPr="008545E2" w:rsidRDefault="002F374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69</w:t>
            </w:r>
          </w:p>
        </w:tc>
      </w:tr>
      <w:tr w:rsidR="00BA5880" w:rsidRPr="00247D13" w14:paraId="1C465F80" w14:textId="77777777" w:rsidTr="002F3740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1D4DF69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FAB4E8" w14:textId="35156571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FB1A3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AC74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762C4B01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A5880" w:rsidRPr="00247D13" w14:paraId="10C97CB6" w14:textId="77777777" w:rsidTr="00463B52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A67F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03975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D0F2C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F0C9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B92FB8F" w14:textId="006156FA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</w:t>
            </w:r>
            <w:r w:rsidR="002F3740" w:rsidRPr="008545E2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</w:tr>
      <w:tr w:rsidR="00BA5880" w:rsidRPr="00247D13" w14:paraId="2A62CDEB" w14:textId="77777777" w:rsidTr="00463B52">
        <w:tc>
          <w:tcPr>
            <w:tcW w:w="35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C20AD7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Percentage of Correct Answer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6A0D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51D90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7C05C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25.98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9F5EBC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</w:tr>
      <w:tr w:rsidR="00BA5880" w:rsidRPr="00247D13" w14:paraId="5BFB8060" w14:textId="77777777" w:rsidTr="00463B52">
        <w:tc>
          <w:tcPr>
            <w:tcW w:w="352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272A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673E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490D9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BBEF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51.2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7BFAB4E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06BF3189" w14:textId="77777777" w:rsidTr="00463B52">
        <w:tc>
          <w:tcPr>
            <w:tcW w:w="352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78B70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1213F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563D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2513C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26.27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374110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12</w:t>
            </w:r>
          </w:p>
        </w:tc>
      </w:tr>
      <w:tr w:rsidR="00BA5880" w:rsidRPr="00247D13" w14:paraId="0C9B1AB1" w14:textId="77777777" w:rsidTr="00463B52">
        <w:tc>
          <w:tcPr>
            <w:tcW w:w="352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C1A60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CCB4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EA2E1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FB6DE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51.5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DB3FA6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5DA2203C" w14:textId="77777777" w:rsidTr="00463B52">
        <w:tc>
          <w:tcPr>
            <w:tcW w:w="352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5BABC7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9C2F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9571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00E7C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36.6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6A89D2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031BFC1E" w14:textId="77777777" w:rsidTr="00463B52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BB7EA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F7ADB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D0B49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C5CD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25.2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272A47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</w:tr>
    </w:tbl>
    <w:p w14:paraId="4BF81A4F" w14:textId="465CB628" w:rsidR="004D6472" w:rsidRPr="008545E2" w:rsidRDefault="004D6472" w:rsidP="004D6472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.2 Significant Task Performance Result – Math-Based Models (</w:t>
      </w:r>
      <w:r w:rsidR="000609DC" w:rsidRPr="008545E2">
        <w:rPr>
          <w:rFonts w:eastAsia="Times New Roman" w:cs="Times New Roman"/>
          <w:snapToGrid w:val="0"/>
          <w:lang w:eastAsia="de-DE" w:bidi="en-US"/>
        </w:rPr>
        <w:t>Square Root</w:t>
      </w:r>
      <w:r w:rsidRPr="008545E2">
        <w:rPr>
          <w:rFonts w:eastAsia="Times New Roman" w:cs="Times New Roman"/>
          <w:snapToGrid w:val="0"/>
          <w:lang w:eastAsia="de-DE" w:bidi="en-US"/>
        </w:rPr>
        <w:t xml:space="preserve"> Transformation)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189"/>
        <w:gridCol w:w="1530"/>
        <w:gridCol w:w="1980"/>
        <w:gridCol w:w="1331"/>
      </w:tblGrid>
      <w:tr w:rsidR="004D6472" w:rsidRPr="008545E2" w14:paraId="5F1975BB" w14:textId="77777777" w:rsidTr="004D6472"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6168E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BEE7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95EB9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397D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056C5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4D6472" w:rsidRPr="008545E2" w14:paraId="141AD8CD" w14:textId="77777777" w:rsidTr="004D6472">
        <w:tc>
          <w:tcPr>
            <w:tcW w:w="36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C66F02" w14:textId="474C2B02" w:rsidR="004D6472" w:rsidRPr="008545E2" w:rsidRDefault="0000000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Number of Questions Answered </m:t>
                    </m:r>
                  </m:e>
                </m:rad>
              </m:oMath>
            </m:oMathPara>
          </w:p>
          <w:p w14:paraId="4D9D850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054D9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D55F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58D274" w14:textId="1E0FD574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628E9C9B" w14:textId="4B89CDAE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</w:tr>
      <w:tr w:rsidR="004D6472" w:rsidRPr="008545E2" w14:paraId="27F79ED9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4FBF8E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898EB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35BF0E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9EF401E" w14:textId="5D68C116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A7BBC6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69F04F76" w14:textId="77777777" w:rsidTr="004D6472">
        <w:tc>
          <w:tcPr>
            <w:tcW w:w="3690" w:type="dxa"/>
            <w:vMerge/>
            <w:shd w:val="clear" w:color="auto" w:fill="auto"/>
            <w:vAlign w:val="center"/>
          </w:tcPr>
          <w:p w14:paraId="6195C61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9DD69B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E2CCFD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82E66D0" w14:textId="443DEB46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72B0F2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07780D3E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43253FFA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14390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DDA2C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B9A9B2" w14:textId="62B7F496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FAFD48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72BEEE98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23A0B5BA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686EDE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7233B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377B27" w14:textId="54D53060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4F7C686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1B267FD5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21D4249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8DB4B6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5A98D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BA71B98" w14:textId="6F315CEC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4DA70C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558CC0DE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2F02BE8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5545E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683DA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153F4" w14:textId="294F6E6F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ACEAB4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69576F0B" w14:textId="77777777" w:rsidTr="004D6472">
        <w:tc>
          <w:tcPr>
            <w:tcW w:w="3690" w:type="dxa"/>
            <w:vMerge/>
            <w:shd w:val="clear" w:color="auto" w:fill="auto"/>
            <w:vAlign w:val="center"/>
          </w:tcPr>
          <w:p w14:paraId="13CFDFD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AF0C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2F80E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2DFB2" w14:textId="1FED868E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2CFC6264" w14:textId="72B1D854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</w:tr>
      <w:tr w:rsidR="004D6472" w:rsidRPr="008545E2" w14:paraId="549FAA21" w14:textId="77777777" w:rsidTr="004D6472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5A4BD53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40294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7C5165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4B9046" w14:textId="1CDEB28A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3EA753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686CB82C" w14:textId="77777777" w:rsidTr="004D6472">
        <w:tc>
          <w:tcPr>
            <w:tcW w:w="36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E841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2E208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A1A68A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EE662" w14:textId="40D207DC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E5906F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</w:tr>
      <w:tr w:rsidR="004D6472" w:rsidRPr="008545E2" w14:paraId="464EE368" w14:textId="77777777" w:rsidTr="004D6472">
        <w:tc>
          <w:tcPr>
            <w:tcW w:w="36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E261CD" w14:textId="57BABAA0" w:rsidR="004D6472" w:rsidRPr="008545E2" w:rsidRDefault="0000000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ercentage of Correct Answers</m:t>
                    </m:r>
                  </m:e>
                </m:rad>
              </m:oMath>
            </m:oMathPara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CECBF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72A78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92C59B" w14:textId="69C9861C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6B3AF09" w14:textId="1686A81A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</w:tr>
      <w:tr w:rsidR="004D6472" w:rsidRPr="008545E2" w14:paraId="31FF0744" w14:textId="77777777" w:rsidTr="004D6472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76DF4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0801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F796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240E9" w14:textId="77431C67" w:rsidR="004D6472" w:rsidRPr="008545E2" w:rsidRDefault="004D6472" w:rsidP="004D647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500FD38" w14:textId="6AF9D19A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5C774A09" w14:textId="77777777" w:rsidTr="004D6472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C67ED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FCCE5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854124" w14:textId="2CFCD2F9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0D1E0" w14:textId="3F19827A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1E206960" w14:textId="24AF1711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493</w:t>
            </w:r>
          </w:p>
        </w:tc>
      </w:tr>
      <w:tr w:rsidR="004D6472" w:rsidRPr="008545E2" w14:paraId="5D58F22D" w14:textId="77777777" w:rsidTr="004D6472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60240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E52AB1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47B1C19" w14:textId="6DBD077E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1F1DD80" w14:textId="50AF5364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6CB3910" w14:textId="18F6ED10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</w:tr>
      <w:tr w:rsidR="004D6472" w:rsidRPr="008545E2" w14:paraId="4FAB8BA8" w14:textId="77777777" w:rsidTr="004D6472">
        <w:tc>
          <w:tcPr>
            <w:tcW w:w="3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E5BA1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1E0AD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22A9A" w14:textId="5F1EC4EE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929A4" w14:textId="77B09CFF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83F4E4D" w14:textId="54A58641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6160D775" w14:textId="77777777" w:rsidTr="004D6472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4FA09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1489A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B242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778DC" w14:textId="66D5C2D2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7B477B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4D6472" w:rsidRPr="008545E2" w14:paraId="7E43AB18" w14:textId="77777777" w:rsidTr="004D6472">
        <w:tc>
          <w:tcPr>
            <w:tcW w:w="3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67DA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EEA1F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8968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3AF22" w14:textId="52E08ED4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5C26905" w14:textId="26750652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</w:tr>
    </w:tbl>
    <w:p w14:paraId="7493F1B2" w14:textId="777562EB" w:rsidR="004D6472" w:rsidRPr="008545E2" w:rsidRDefault="004D6472" w:rsidP="004D6472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.3 Significant Task Performance Result – Math-Based Models (Exponential Transformation)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189"/>
        <w:gridCol w:w="1530"/>
        <w:gridCol w:w="1980"/>
        <w:gridCol w:w="1331"/>
      </w:tblGrid>
      <w:tr w:rsidR="004D6472" w:rsidRPr="008545E2" w14:paraId="65FF6C51" w14:textId="77777777" w:rsidTr="00851E53"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C31D9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1392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A9FE1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4476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C39A3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4D6472" w:rsidRPr="008545E2" w14:paraId="7342ED44" w14:textId="77777777" w:rsidTr="00851E53">
        <w:tc>
          <w:tcPr>
            <w:tcW w:w="36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A0D695" w14:textId="6FD9A98B" w:rsidR="004D6472" w:rsidRPr="008545E2" w:rsidRDefault="00000000" w:rsidP="00E71C6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umber of Questions Answered</m:t>
                    </m:r>
                  </m:sup>
                </m:sSup>
              </m:oMath>
            </m:oMathPara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54F27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E76F8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DE714" w14:textId="42FCE247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23029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F86D915" w14:textId="782F9891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</w:tr>
      <w:tr w:rsidR="004D6472" w:rsidRPr="008545E2" w14:paraId="77951845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995469B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C2A0B9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B9C88B7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F358E1A" w14:textId="5E866269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2727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4994912" w14:textId="40DE9CEC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4D6472" w:rsidRPr="008545E2" w14:paraId="139C47AB" w14:textId="77777777" w:rsidTr="00851E53">
        <w:tc>
          <w:tcPr>
            <w:tcW w:w="3690" w:type="dxa"/>
            <w:vMerge/>
            <w:shd w:val="clear" w:color="auto" w:fill="auto"/>
            <w:vAlign w:val="center"/>
          </w:tcPr>
          <w:p w14:paraId="2DD0FC0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560DD2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00FECE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DFFBF9E" w14:textId="6A20E553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2719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766F39B" w14:textId="37C52A22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4D6472" w:rsidRPr="008545E2" w14:paraId="451DF700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6D763419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B9A02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413EB2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F26A7" w14:textId="27B45F62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27769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84AB566" w14:textId="23886B2D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4D6472" w:rsidRPr="008545E2" w14:paraId="561DC847" w14:textId="77777777" w:rsidTr="00851E53">
        <w:tc>
          <w:tcPr>
            <w:tcW w:w="36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93B111" w14:textId="5DD6C03E" w:rsidR="004D6472" w:rsidRPr="008545E2" w:rsidRDefault="0000000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ercentage of Correct Answers</m:t>
                    </m:r>
                  </m:sup>
                </m:sSup>
              </m:oMath>
            </m:oMathPara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CB449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9D4FE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0173A" w14:textId="2BBD3491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1D580E00" w14:textId="66AE0DDD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</w:tr>
      <w:tr w:rsidR="004D6472" w:rsidRPr="008545E2" w14:paraId="7B84D2AF" w14:textId="77777777" w:rsidTr="00851E53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92110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6316A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277B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E86B65" w14:textId="12D26ACF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B6CE472" w14:textId="7E2603EA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6599AE5F" w14:textId="77777777" w:rsidTr="00851E53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266E5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CA252A7" w14:textId="1F9FE9EB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A49CD58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C57B2C2" w14:textId="4D80EBD1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B71BE2D" w14:textId="37445786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</w:tr>
      <w:tr w:rsidR="004D6472" w:rsidRPr="008545E2" w14:paraId="30CC9C4C" w14:textId="77777777" w:rsidTr="00851E53">
        <w:tc>
          <w:tcPr>
            <w:tcW w:w="3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34D2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488F3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67E56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197B96" w14:textId="72A3D585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7A71B3D" w14:textId="19CA7673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54B328D9" w14:textId="77777777" w:rsidTr="00851E53">
        <w:tc>
          <w:tcPr>
            <w:tcW w:w="369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94DEBC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1A4F1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198CD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FD5DA" w14:textId="5299B1B0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3DBDCD1" w14:textId="2C5687D3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6472" w:rsidRPr="008545E2" w14:paraId="6AEDA0FD" w14:textId="77777777" w:rsidTr="00851E53">
        <w:tc>
          <w:tcPr>
            <w:tcW w:w="3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32EE76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F318B5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7AAB4" w14:textId="77777777" w:rsidR="004D6472" w:rsidRPr="008545E2" w:rsidRDefault="004D6472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C71C9" w14:textId="056CD82E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6162748" w14:textId="60897237" w:rsidR="004D6472" w:rsidRPr="008545E2" w:rsidRDefault="00E71C6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</w:tr>
    </w:tbl>
    <w:p w14:paraId="6758F959" w14:textId="56F809B9" w:rsidR="00451220" w:rsidRPr="008545E2" w:rsidRDefault="00451220" w:rsidP="0045122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.4 Significant Task Performance Result – Math-Based Models (Logarithmic Transformation)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189"/>
        <w:gridCol w:w="1530"/>
        <w:gridCol w:w="1980"/>
        <w:gridCol w:w="1331"/>
      </w:tblGrid>
      <w:tr w:rsidR="00451220" w:rsidRPr="008545E2" w14:paraId="43AF67BE" w14:textId="77777777" w:rsidTr="00851E53"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2BFA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7CF9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A60B5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CCA2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4488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451220" w:rsidRPr="008545E2" w14:paraId="05018F86" w14:textId="77777777" w:rsidTr="00851E53">
        <w:tc>
          <w:tcPr>
            <w:tcW w:w="3690" w:type="dxa"/>
            <w:vMerge w:val="restart"/>
            <w:shd w:val="clear" w:color="auto" w:fill="auto"/>
            <w:vAlign w:val="center"/>
            <w:hideMark/>
          </w:tcPr>
          <w:p w14:paraId="10DDF0BE" w14:textId="77777777" w:rsidR="0047587E" w:rsidRPr="008545E2" w:rsidRDefault="00451220" w:rsidP="0047587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545E2">
              <w:rPr>
                <w:rFonts w:ascii="Times New Roman" w:hAnsi="Times New Roman"/>
                <w:sz w:val="24"/>
                <w:szCs w:val="24"/>
              </w:rPr>
              <w:t>Log</w:t>
            </w:r>
            <w:r w:rsidR="0047587E" w:rsidRPr="008545E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="0047587E" w:rsidRPr="008545E2">
              <w:rPr>
                <w:rFonts w:ascii="Times New Roman" w:hAnsi="Times New Roman"/>
                <w:sz w:val="24"/>
                <w:szCs w:val="24"/>
              </w:rPr>
              <w:t xml:space="preserve">Number of Questions </w:t>
            </w:r>
          </w:p>
          <w:p w14:paraId="2F4F06B3" w14:textId="2F23F0E9" w:rsidR="00451220" w:rsidRPr="008545E2" w:rsidRDefault="0047587E" w:rsidP="0047587E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545E2">
              <w:rPr>
                <w:rFonts w:ascii="Times New Roman" w:hAnsi="Times New Roman"/>
                <w:sz w:val="24"/>
                <w:szCs w:val="24"/>
              </w:rPr>
              <w:t>Answered )</w:t>
            </w:r>
            <w:proofErr w:type="gramEnd"/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C0BF5F" w14:textId="3DAAB390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E7A57C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6867D4E" w14:textId="7A92F05C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081F786" w14:textId="0FE2AFAF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3BB130A3" w14:textId="77777777" w:rsidTr="00851E53">
        <w:tc>
          <w:tcPr>
            <w:tcW w:w="3690" w:type="dxa"/>
            <w:vMerge/>
            <w:shd w:val="clear" w:color="auto" w:fill="auto"/>
            <w:vAlign w:val="center"/>
          </w:tcPr>
          <w:p w14:paraId="27EBB1DE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18134F3E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7D3BCD7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51004A3D" w14:textId="65927571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32CE09A" w14:textId="067A897F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0C825EAF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17A3BC00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701D3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1DE9A7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96C56" w14:textId="28D3B184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9DDC95A" w14:textId="25F9741A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10DD826D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0772304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86EFD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AC35CB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988994" w14:textId="4E8C756B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FE2F4FF" w14:textId="6DE7CE4D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455960FB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1CE15462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6F03B4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EDCA89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97FC1D0" w14:textId="5365AA48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53B0C74" w14:textId="70E25D66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50F6DE63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10EA68C9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C29434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BC56AC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5DEC6" w14:textId="585252DF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F50270C" w14:textId="372614F5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0FAA016A" w14:textId="77777777" w:rsidTr="00851E53">
        <w:tc>
          <w:tcPr>
            <w:tcW w:w="3690" w:type="dxa"/>
            <w:vMerge/>
            <w:shd w:val="clear" w:color="auto" w:fill="auto"/>
            <w:vAlign w:val="center"/>
          </w:tcPr>
          <w:p w14:paraId="29BE4C71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8741AD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F4D48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4AF48" w14:textId="03CB7B1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D7514C0" w14:textId="28FBB929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451220" w:rsidRPr="008545E2" w14:paraId="7070F272" w14:textId="77777777" w:rsidTr="00851E53">
        <w:tc>
          <w:tcPr>
            <w:tcW w:w="3690" w:type="dxa"/>
            <w:vMerge/>
            <w:shd w:val="clear" w:color="auto" w:fill="auto"/>
            <w:vAlign w:val="center"/>
            <w:hideMark/>
          </w:tcPr>
          <w:p w14:paraId="0804F622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6339CA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ACC025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40309" w14:textId="071CBC5F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E0567EE" w14:textId="5BFB3335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51220" w:rsidRPr="008545E2" w14:paraId="49B17D41" w14:textId="77777777" w:rsidTr="00851E53">
        <w:tc>
          <w:tcPr>
            <w:tcW w:w="36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1E937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2CA8BE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52389F" w14:textId="77777777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2FD0F" w14:textId="4C624485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9C3055B" w14:textId="4EE865E0" w:rsidR="00451220" w:rsidRPr="008545E2" w:rsidRDefault="0045122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</w:tbl>
    <w:p w14:paraId="63A3B5AF" w14:textId="0EB79139" w:rsidR="00BA5880" w:rsidRPr="008545E2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I.</w:t>
      </w:r>
      <w:r w:rsidR="00451220" w:rsidRPr="008545E2">
        <w:rPr>
          <w:rFonts w:eastAsia="Times New Roman" w:cs="Times New Roman"/>
          <w:snapToGrid w:val="0"/>
          <w:lang w:eastAsia="de-DE" w:bidi="en-US"/>
        </w:rPr>
        <w:t>1</w:t>
      </w:r>
      <w:r w:rsidRPr="008545E2">
        <w:rPr>
          <w:rFonts w:eastAsia="Times New Roman" w:cs="Times New Roman"/>
          <w:snapToGrid w:val="0"/>
          <w:lang w:eastAsia="de-DE" w:bidi="en-US"/>
        </w:rPr>
        <w:t xml:space="preserve"> Significant Task Performance Result – Verbal-Based Models</w:t>
      </w:r>
      <w:r w:rsidR="0047587E" w:rsidRPr="008545E2">
        <w:rPr>
          <w:rFonts w:eastAsia="Times New Roman" w:cs="Times New Roman"/>
          <w:snapToGrid w:val="0"/>
          <w:lang w:eastAsia="de-DE" w:bidi="en-US"/>
        </w:rPr>
        <w:t xml:space="preserve"> 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8545E2" w14:paraId="00D53D6C" w14:textId="77777777" w:rsidTr="00463B52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DE08D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C3538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2A7CB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BF9A7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854C84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BA5880" w:rsidRPr="008545E2" w14:paraId="6B4F8C5D" w14:textId="77777777" w:rsidTr="00463B52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20711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Percentage of Correct Answ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F5DECF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1830D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D75C5" w14:textId="4D2B3EE3" w:rsidR="00BA5880" w:rsidRPr="008545E2" w:rsidRDefault="0047587E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32.8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C5BDD8E" w14:textId="3781C25A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0</w:t>
            </w:r>
            <w:r w:rsidR="0047587E" w:rsidRPr="008545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A5880" w:rsidRPr="008545E2" w14:paraId="2606DA3B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65C8CEAF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ADF600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34374" w14:textId="77777777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F90BC" w14:textId="42799002" w:rsidR="00BA5880" w:rsidRPr="008545E2" w:rsidRDefault="0047587E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18.5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B603CBD" w14:textId="680D4500" w:rsidR="00BA5880" w:rsidRPr="008545E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</w:t>
            </w:r>
            <w:r w:rsidR="0047587E" w:rsidRPr="008545E2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</w:tr>
    </w:tbl>
    <w:p w14:paraId="6A50279E" w14:textId="1626B412" w:rsidR="00DC7037" w:rsidRPr="008545E2" w:rsidRDefault="00DC7037" w:rsidP="00DC7037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I.2 Significant Task Performance Result – Verbal-Based Models (Exponential Transformation)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DC7037" w:rsidRPr="008545E2" w14:paraId="71830888" w14:textId="77777777" w:rsidTr="00851E53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CC7D2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A7A97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DA848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D9930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7AA7C4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DC7037" w:rsidRPr="008545E2" w14:paraId="14850599" w14:textId="77777777" w:rsidTr="00851E53"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B2CD6" w14:textId="4E0CBC52" w:rsidR="00DC7037" w:rsidRPr="008545E2" w:rsidRDefault="00000000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umber of Questions Answered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23E915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18E36" w14:textId="7777777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9A7AE" w14:textId="0617429B" w:rsidR="00DC7037" w:rsidRPr="008545E2" w:rsidRDefault="00DC7037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8926DA4" w14:textId="7B8E3837" w:rsidR="00DC7037" w:rsidRPr="008545E2" w:rsidRDefault="00DC7037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</w:tbl>
    <w:p w14:paraId="519D14AC" w14:textId="30364B10" w:rsidR="0047587E" w:rsidRPr="008545E2" w:rsidRDefault="0047587E" w:rsidP="0047587E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8545E2">
        <w:rPr>
          <w:rFonts w:eastAsia="Times New Roman" w:cs="Times New Roman"/>
          <w:snapToGrid w:val="0"/>
          <w:lang w:eastAsia="de-DE" w:bidi="en-US"/>
        </w:rPr>
        <w:t>B.II.</w:t>
      </w:r>
      <w:r w:rsidR="00DC7037" w:rsidRPr="008545E2">
        <w:rPr>
          <w:rFonts w:eastAsia="Times New Roman" w:cs="Times New Roman"/>
          <w:snapToGrid w:val="0"/>
          <w:lang w:eastAsia="de-DE" w:bidi="en-US"/>
        </w:rPr>
        <w:t>3</w:t>
      </w:r>
      <w:r w:rsidRPr="008545E2">
        <w:rPr>
          <w:rFonts w:eastAsia="Times New Roman" w:cs="Times New Roman"/>
          <w:snapToGrid w:val="0"/>
          <w:lang w:eastAsia="de-DE" w:bidi="en-US"/>
        </w:rPr>
        <w:t xml:space="preserve"> Significant Task Performance Result – Verbal-Based Models (Logarithmic Transformation)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47587E" w:rsidRPr="008545E2" w14:paraId="33029825" w14:textId="77777777" w:rsidTr="00851E53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EEB4B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569CC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890E0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AAC15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C858C7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8545E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47587E" w:rsidRPr="008545E2" w14:paraId="3D229701" w14:textId="77777777" w:rsidTr="00851E53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392B8" w14:textId="39D27974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545E2">
              <w:rPr>
                <w:rFonts w:ascii="Times New Roman" w:hAnsi="Times New Roman"/>
                <w:sz w:val="24"/>
                <w:szCs w:val="24"/>
              </w:rPr>
              <w:t>Log(</w:t>
            </w:r>
            <w:proofErr w:type="gramEnd"/>
            <w:r w:rsidRPr="008545E2">
              <w:rPr>
                <w:rFonts w:ascii="Times New Roman" w:hAnsi="Times New Roman"/>
                <w:sz w:val="24"/>
                <w:szCs w:val="24"/>
              </w:rPr>
              <w:t>Percentage of Correct Answer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705711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8DFD3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F616A" w14:textId="2B87B980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8890F73" w14:textId="7362930D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7587E" w:rsidRPr="00463B52" w14:paraId="33DD8063" w14:textId="77777777" w:rsidTr="00851E53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7307CE50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82C1CF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1E7A8" w14:textId="77777777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1007C" w14:textId="459733C4" w:rsidR="0047587E" w:rsidRPr="008545E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BEC509D" w14:textId="1602B7A4" w:rsidR="0047587E" w:rsidRPr="00463B52" w:rsidRDefault="0047587E" w:rsidP="00851E5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45E2"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</w:tr>
    </w:tbl>
    <w:p w14:paraId="6FEECC6B" w14:textId="5E2149F6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B.III. Significant Subjective Questionnaire Result – Math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71160257" w14:textId="77777777" w:rsidTr="00463B52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50D8C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5844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FADF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2D731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Mean Difference (</w:t>
            </w:r>
            <w:proofErr w:type="spellStart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i</w:t>
            </w:r>
            <w:proofErr w:type="spellEnd"/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765E8C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463B52">
              <w:rPr>
                <w:rFonts w:ascii="Times New Roman" w:hAnsi="Times New Roman"/>
                <w:b/>
                <w:snapToGrid/>
                <w:sz w:val="24"/>
                <w:szCs w:val="24"/>
              </w:rPr>
              <w:t>P &gt; |t|</w:t>
            </w:r>
          </w:p>
        </w:tc>
      </w:tr>
      <w:tr w:rsidR="00BA5880" w:rsidRPr="00247D13" w14:paraId="5240EDF5" w14:textId="77777777" w:rsidTr="00463B52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4A99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 xml:space="preserve">Overall Mental Workload Score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CA9B3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B1379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AF696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10.92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C6CBAA3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</w:tr>
      <w:tr w:rsidR="00BA5880" w:rsidRPr="00247D13" w14:paraId="746705B4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1FF5BBAE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2DB65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1B9D17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0A4DD1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18.47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FC219D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03C7D874" w14:textId="77777777" w:rsidTr="00463B52">
        <w:tc>
          <w:tcPr>
            <w:tcW w:w="3529" w:type="dxa"/>
            <w:vMerge/>
            <w:shd w:val="clear" w:color="auto" w:fill="auto"/>
            <w:vAlign w:val="center"/>
          </w:tcPr>
          <w:p w14:paraId="2F52C31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387E7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51590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1062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28.9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DE70C1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1D28789A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24C7848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34E7B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AA572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E872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7.52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21F3B30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204</w:t>
            </w:r>
          </w:p>
        </w:tc>
      </w:tr>
      <w:tr w:rsidR="00BA5880" w:rsidRPr="00247D13" w14:paraId="2E1D75CC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34A769F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99D1A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0D8741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70AA54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15.07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E7448E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18EDCB91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3B3CEF9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BF936D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8778D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3AB7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25.57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844F813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A5880" w:rsidRPr="00247D13" w14:paraId="56607693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75A74B4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FF8EDA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18138B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B286DF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7.55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9ED0EE0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209</w:t>
            </w:r>
          </w:p>
        </w:tc>
      </w:tr>
      <w:tr w:rsidR="00BA5880" w:rsidRPr="00247D13" w14:paraId="344CC0AF" w14:textId="77777777" w:rsidTr="00463B52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4DB1BF0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F9DF96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033CE2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37734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18.0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540DC3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A5880" w:rsidRPr="00247D13" w14:paraId="6938CD8F" w14:textId="77777777" w:rsidTr="00463B52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8D4D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59F8B9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A7A918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F0065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-10.5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A8EF423" w14:textId="77777777" w:rsidR="00BA5880" w:rsidRPr="00463B52" w:rsidRDefault="00BA5880" w:rsidP="00897F04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63B52">
              <w:rPr>
                <w:rFonts w:ascii="Times New Roman" w:hAnsi="Times New Roman"/>
                <w:sz w:val="24"/>
                <w:szCs w:val="24"/>
              </w:rPr>
              <w:t>0.0012</w:t>
            </w:r>
          </w:p>
        </w:tc>
      </w:tr>
    </w:tbl>
    <w:p w14:paraId="3919DFD7" w14:textId="30AD06DC" w:rsidR="00945D8D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proofErr w:type="gramStart"/>
      <w:r w:rsidRPr="00247D13">
        <w:rPr>
          <w:rFonts w:eastAsia="Times New Roman" w:cs="Times New Roman"/>
          <w:snapToGrid w:val="0"/>
          <w:lang w:eastAsia="de-DE" w:bidi="en-US"/>
        </w:rPr>
        <w:t>B.IV.</w:t>
      </w:r>
      <w:proofErr w:type="gramEnd"/>
      <w:r w:rsidRPr="00247D13">
        <w:rPr>
          <w:rFonts w:eastAsia="Times New Roman" w:cs="Times New Roman"/>
          <w:snapToGrid w:val="0"/>
          <w:lang w:eastAsia="de-DE" w:bidi="en-US"/>
        </w:rPr>
        <w:t xml:space="preserve"> Significant Eye Tracking Metrics Result – Math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11ADCC9A" w14:textId="77777777" w:rsidTr="00945D8D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7538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CF86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2596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C203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an Difference 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BD352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P &gt; |t|</w:t>
            </w:r>
          </w:p>
        </w:tc>
      </w:tr>
      <w:tr w:rsidR="00BA5880" w:rsidRPr="00247D13" w14:paraId="769623FB" w14:textId="77777777" w:rsidTr="00945D8D">
        <w:tc>
          <w:tcPr>
            <w:tcW w:w="35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EEDD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Total Fixation Duration (</w:t>
            </w:r>
            <w:proofErr w:type="spellStart"/>
            <w:r w:rsidRPr="00247D13">
              <w:rPr>
                <w:rFonts w:ascii="Times New Roman" w:hAnsi="Times New Roman"/>
              </w:rPr>
              <w:t>ms</w:t>
            </w:r>
            <w:proofErr w:type="spellEnd"/>
            <w:r w:rsidRPr="00247D13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4705E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B577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798E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249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2515E2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88</w:t>
            </w:r>
          </w:p>
        </w:tc>
      </w:tr>
      <w:tr w:rsidR="00BA5880" w:rsidRPr="00247D13" w14:paraId="587E2D43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F534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5A0D9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C7B15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EA665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3450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765D3E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3</w:t>
            </w:r>
          </w:p>
        </w:tc>
      </w:tr>
      <w:tr w:rsidR="00BA5880" w:rsidRPr="00247D13" w14:paraId="205E17DC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B4AF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97C79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0A80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AC28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260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C9662E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46</w:t>
            </w:r>
          </w:p>
        </w:tc>
      </w:tr>
      <w:tr w:rsidR="00BA5880" w:rsidRPr="00247D13" w14:paraId="3F84BF3A" w14:textId="77777777" w:rsidTr="00945D8D">
        <w:tc>
          <w:tcPr>
            <w:tcW w:w="35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60CC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Average Fixation Duration (</w:t>
            </w:r>
            <w:proofErr w:type="spellStart"/>
            <w:r w:rsidRPr="00247D13">
              <w:rPr>
                <w:rFonts w:ascii="Times New Roman" w:hAnsi="Times New Roman"/>
              </w:rPr>
              <w:t>ms</w:t>
            </w:r>
            <w:proofErr w:type="spellEnd"/>
            <w:r w:rsidRPr="00247D13">
              <w:rPr>
                <w:rFonts w:ascii="Times New Roman" w:hAnsi="Times New Roman"/>
              </w:rPr>
              <w:t>)</w:t>
            </w:r>
          </w:p>
          <w:p w14:paraId="4CE49DB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409A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3ACD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A146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148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vAlign w:val="center"/>
          </w:tcPr>
          <w:p w14:paraId="0EADE05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78</w:t>
            </w:r>
          </w:p>
        </w:tc>
      </w:tr>
      <w:tr w:rsidR="00BA5880" w:rsidRPr="00247D13" w14:paraId="7AAC3D8A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8E87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9FEC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DF2BC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00A5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342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vAlign w:val="center"/>
          </w:tcPr>
          <w:p w14:paraId="49B9DEF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60123497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1C8B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E492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874B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288E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26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68C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44E97C96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87BB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E124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0645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5638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19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CFD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12</w:t>
            </w:r>
          </w:p>
        </w:tc>
      </w:tr>
      <w:tr w:rsidR="00BA5880" w:rsidRPr="00247D13" w14:paraId="49B626BB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D636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B494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5E62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A5D9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25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A54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0.0001</w:t>
            </w:r>
          </w:p>
        </w:tc>
      </w:tr>
      <w:tr w:rsidR="00BA5880" w:rsidRPr="00247D13" w14:paraId="2B5F11B7" w14:textId="77777777" w:rsidTr="00945D8D">
        <w:tc>
          <w:tcPr>
            <w:tcW w:w="35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8B0C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Number of Fixation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A2516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AB71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EF985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7.1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65B3520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5</w:t>
            </w:r>
          </w:p>
        </w:tc>
      </w:tr>
      <w:tr w:rsidR="00BA5880" w:rsidRPr="00247D13" w14:paraId="1C96EA75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37694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DCEB3C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DD434E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0FE910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7.66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10EB73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17</w:t>
            </w:r>
          </w:p>
        </w:tc>
      </w:tr>
      <w:tr w:rsidR="00BA5880" w:rsidRPr="00247D13" w14:paraId="69E263B0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D568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E6D6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19321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A34C0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1.1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8A7D6A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18ED5396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17386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C46C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93F4F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99C3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5.09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BE1A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07</w:t>
            </w:r>
          </w:p>
        </w:tc>
      </w:tr>
      <w:tr w:rsidR="00BA5880" w:rsidRPr="00247D13" w14:paraId="166A0146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AC5BA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644544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6612BD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8DC867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5.6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F20550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51</w:t>
            </w:r>
          </w:p>
        </w:tc>
      </w:tr>
      <w:tr w:rsidR="00BA5880" w:rsidRPr="00247D13" w14:paraId="6C4DC3E9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BFA24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1ABC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7C27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B380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9.1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241405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0B81B951" w14:textId="77777777" w:rsidTr="00945D8D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61A2F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628D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A6A3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AC31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4.0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97A14E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53</w:t>
            </w:r>
          </w:p>
        </w:tc>
      </w:tr>
      <w:tr w:rsidR="00BA5880" w:rsidRPr="00247D13" w14:paraId="02090907" w14:textId="77777777" w:rsidTr="00945D8D">
        <w:trPr>
          <w:trHeight w:val="44"/>
        </w:trPr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F1D8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Number of Saccad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BF03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AA48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578EC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5.8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50CAB0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18</w:t>
            </w:r>
          </w:p>
        </w:tc>
      </w:tr>
      <w:tr w:rsidR="00BA5880" w:rsidRPr="00247D13" w14:paraId="5B0197C2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2FAC05E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56BE0F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6A13C7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29A776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7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AE47FA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2</w:t>
            </w:r>
          </w:p>
        </w:tc>
      </w:tr>
      <w:tr w:rsidR="00BA5880" w:rsidRPr="00247D13" w14:paraId="74864EA0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6727DDF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A590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B6C37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75057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8.51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56090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0.0001</w:t>
            </w:r>
          </w:p>
        </w:tc>
      </w:tr>
      <w:tr w:rsidR="00BA5880" w:rsidRPr="00247D13" w14:paraId="61A3C88A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5F834E0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545C3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61D03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7DB6F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4.51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6E09AE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41</w:t>
            </w:r>
          </w:p>
        </w:tc>
      </w:tr>
      <w:tr w:rsidR="00BA5880" w:rsidRPr="00247D13" w14:paraId="36097F94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6351458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3FE60FE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7FC2CE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052EDD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5.8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87BF24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17</w:t>
            </w:r>
          </w:p>
        </w:tc>
      </w:tr>
      <w:tr w:rsidR="00BA5880" w:rsidRPr="00247D13" w14:paraId="582C28B6" w14:textId="77777777" w:rsidTr="00945D8D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70340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97DA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A78DC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F7A22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7.19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E1574B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0.0001</w:t>
            </w:r>
          </w:p>
        </w:tc>
      </w:tr>
      <w:tr w:rsidR="00BA5880" w:rsidRPr="00247D13" w14:paraId="500452BB" w14:textId="77777777" w:rsidTr="00945D8D">
        <w:tc>
          <w:tcPr>
            <w:tcW w:w="3529" w:type="dxa"/>
            <w:shd w:val="clear" w:color="auto" w:fill="auto"/>
          </w:tcPr>
          <w:p w14:paraId="3122B4D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809D6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4726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6CE4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89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1463B43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61</w:t>
            </w:r>
          </w:p>
        </w:tc>
      </w:tr>
      <w:tr w:rsidR="00BA5880" w:rsidRPr="00247D13" w14:paraId="05F434B2" w14:textId="77777777" w:rsidTr="00945D8D">
        <w:tc>
          <w:tcPr>
            <w:tcW w:w="3529" w:type="dxa"/>
            <w:vMerge w:val="restart"/>
            <w:shd w:val="clear" w:color="auto" w:fill="auto"/>
            <w:vAlign w:val="center"/>
          </w:tcPr>
          <w:p w14:paraId="50E6A53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 xml:space="preserve">Average Amplitude of Saccades </w:t>
            </w:r>
          </w:p>
          <w:p w14:paraId="3B5DFA7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Degree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E70E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D7D2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6D59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2.77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94E252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3</w:t>
            </w:r>
          </w:p>
        </w:tc>
      </w:tr>
      <w:tr w:rsidR="00BA5880" w:rsidRPr="00247D13" w14:paraId="5C4737E4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049636E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421A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B6A7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13C6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9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5B783C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11</w:t>
            </w:r>
          </w:p>
        </w:tc>
      </w:tr>
      <w:tr w:rsidR="00BA5880" w:rsidRPr="00247D13" w14:paraId="6FD59F65" w14:textId="77777777" w:rsidTr="00945D8D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8146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450F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31CD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69A1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48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7D2DF8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60</w:t>
            </w:r>
          </w:p>
        </w:tc>
      </w:tr>
      <w:tr w:rsidR="00BA5880" w:rsidRPr="00247D13" w14:paraId="43896F81" w14:textId="77777777" w:rsidTr="00945D8D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0DAC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Total Amplitude of Saccades (Degree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6E71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BC6C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468CD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11.76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39559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6</w:t>
            </w:r>
          </w:p>
        </w:tc>
      </w:tr>
      <w:tr w:rsidR="00BA5880" w:rsidRPr="00247D13" w14:paraId="4889E209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0A876EF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8B9086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D83DE8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6FD116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47.37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5924C6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58FC2532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6CB14C3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57E6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ECD5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79A7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83.9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19D421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11F42F22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5C2BD0A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F02FD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684C8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4BE54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63.9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AA89F4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39</w:t>
            </w:r>
          </w:p>
        </w:tc>
      </w:tr>
      <w:tr w:rsidR="00BA5880" w:rsidRPr="00247D13" w14:paraId="144323B5" w14:textId="77777777" w:rsidTr="00945D8D">
        <w:tc>
          <w:tcPr>
            <w:tcW w:w="3529" w:type="dxa"/>
            <w:vMerge/>
            <w:shd w:val="clear" w:color="auto" w:fill="auto"/>
            <w:vAlign w:val="center"/>
          </w:tcPr>
          <w:p w14:paraId="5FC0DCE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4E6800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9CB442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603107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99.5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E9BA62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20</w:t>
            </w:r>
          </w:p>
        </w:tc>
      </w:tr>
      <w:tr w:rsidR="00BA5880" w:rsidRPr="00247D13" w14:paraId="06BDCC0B" w14:textId="77777777" w:rsidTr="00945D8D">
        <w:tc>
          <w:tcPr>
            <w:tcW w:w="3529" w:type="dxa"/>
            <w:vMerge/>
            <w:shd w:val="clear" w:color="auto" w:fill="auto"/>
          </w:tcPr>
          <w:p w14:paraId="6EBD86E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E50C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E712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7FDA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36.1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717A954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.0001</w:t>
            </w:r>
          </w:p>
        </w:tc>
      </w:tr>
      <w:tr w:rsidR="00BA5880" w:rsidRPr="00247D13" w14:paraId="0AEA46A7" w14:textId="77777777" w:rsidTr="00945D8D">
        <w:tc>
          <w:tcPr>
            <w:tcW w:w="3529" w:type="dxa"/>
            <w:vMerge/>
            <w:shd w:val="clear" w:color="auto" w:fill="auto"/>
          </w:tcPr>
          <w:p w14:paraId="3A49703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33DA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298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020C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72.2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83601A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88</w:t>
            </w:r>
          </w:p>
        </w:tc>
      </w:tr>
    </w:tbl>
    <w:p w14:paraId="58A5261F" w14:textId="77777777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B.V. Significant Eye Tracking Metrics Result – Verbal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609ABFB0" w14:textId="77777777" w:rsidTr="00945D8D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4489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237E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676D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A40F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an Difference 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1A3CC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P &gt; |t|</w:t>
            </w:r>
          </w:p>
        </w:tc>
      </w:tr>
      <w:tr w:rsidR="00BA5880" w:rsidRPr="00247D13" w14:paraId="44973713" w14:textId="77777777" w:rsidTr="00945D8D"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B8A685" w14:textId="77777777" w:rsidR="00BA5880" w:rsidRPr="00247D13" w:rsidRDefault="00000000" w:rsidP="00897F0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verage Peak Velocity of Saccade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D8FF2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  <w:sz w:val="18"/>
                <w:szCs w:val="18"/>
              </w:rPr>
              <w:t>Verbal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155E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  <w:sz w:val="18"/>
                <w:szCs w:val="18"/>
              </w:rPr>
              <w:t>Verbal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97DD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  <w:sz w:val="18"/>
                <w:szCs w:val="18"/>
              </w:rPr>
              <w:t>9006.4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B2DBC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3</w:t>
            </w:r>
          </w:p>
        </w:tc>
      </w:tr>
    </w:tbl>
    <w:p w14:paraId="78289BC1" w14:textId="77777777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B.VI. Significant EEG Metrics Result – Math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4A7CC957" w14:textId="77777777" w:rsidTr="006933A4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C42B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tric (Channel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8F77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99F6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4840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an Difference 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7A3CD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P &gt; |t|</w:t>
            </w:r>
          </w:p>
        </w:tc>
      </w:tr>
      <w:tr w:rsidR="00BA5880" w:rsidRPr="00247D13" w14:paraId="17D82E47" w14:textId="77777777" w:rsidTr="006933A4">
        <w:tc>
          <w:tcPr>
            <w:tcW w:w="35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44E22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alpha)</w:t>
            </w:r>
          </w:p>
          <w:p w14:paraId="5DA4B9F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F8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7E799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0A84C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9546C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86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55C8EA7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2</w:t>
            </w:r>
          </w:p>
        </w:tc>
      </w:tr>
      <w:tr w:rsidR="00BA5880" w:rsidRPr="00247D13" w14:paraId="7A8E352C" w14:textId="77777777" w:rsidTr="006933A4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5B74191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F40D4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0AF43C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EC7E5F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4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5CED35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50</w:t>
            </w:r>
          </w:p>
        </w:tc>
      </w:tr>
      <w:tr w:rsidR="00BA5880" w:rsidRPr="00247D13" w14:paraId="1736FD9C" w14:textId="77777777" w:rsidTr="006933A4">
        <w:tc>
          <w:tcPr>
            <w:tcW w:w="3529" w:type="dxa"/>
            <w:vMerge/>
            <w:shd w:val="clear" w:color="auto" w:fill="auto"/>
            <w:vAlign w:val="center"/>
          </w:tcPr>
          <w:p w14:paraId="3C9ADC4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00B2C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8791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9D1D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4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5E46D0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67</w:t>
            </w:r>
          </w:p>
        </w:tc>
      </w:tr>
      <w:tr w:rsidR="00BA5880" w:rsidRPr="00247D13" w14:paraId="1546ED2B" w14:textId="77777777" w:rsidTr="006933A4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C044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C803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EA95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2A09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61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00830D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38</w:t>
            </w:r>
          </w:p>
        </w:tc>
      </w:tr>
      <w:tr w:rsidR="00BA5880" w:rsidRPr="00247D13" w14:paraId="2A722138" w14:textId="77777777" w:rsidTr="006933A4">
        <w:tc>
          <w:tcPr>
            <w:tcW w:w="352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D05598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beta)</w:t>
            </w:r>
          </w:p>
          <w:p w14:paraId="3148276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T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D277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0A44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BF92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1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50275E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67</w:t>
            </w:r>
          </w:p>
        </w:tc>
      </w:tr>
      <w:tr w:rsidR="00BA5880" w:rsidRPr="00247D13" w14:paraId="62ED96CC" w14:textId="77777777" w:rsidTr="006933A4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1364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D742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DD4F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F9E3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9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576543F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42</w:t>
            </w:r>
          </w:p>
        </w:tc>
      </w:tr>
      <w:tr w:rsidR="00BA5880" w:rsidRPr="00247D13" w14:paraId="3E3169C6" w14:textId="77777777" w:rsidTr="006933A4">
        <w:tc>
          <w:tcPr>
            <w:tcW w:w="352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FBF0D2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beta)</w:t>
            </w:r>
          </w:p>
          <w:p w14:paraId="6F68E42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F8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60C4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1E4B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05A6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83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5183EE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&lt;0.0001</w:t>
            </w:r>
          </w:p>
        </w:tc>
      </w:tr>
      <w:tr w:rsidR="00BA5880" w:rsidRPr="00247D13" w14:paraId="2BDC6908" w14:textId="77777777" w:rsidTr="006933A4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08B3AC9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FF016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88DFFE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A9FFE6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5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6EF0D4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91</w:t>
            </w:r>
          </w:p>
        </w:tc>
      </w:tr>
      <w:tr w:rsidR="00BA5880" w:rsidRPr="00247D13" w14:paraId="6801CE88" w14:textId="77777777" w:rsidTr="006933A4">
        <w:tc>
          <w:tcPr>
            <w:tcW w:w="3529" w:type="dxa"/>
            <w:vMerge/>
            <w:shd w:val="clear" w:color="auto" w:fill="auto"/>
            <w:vAlign w:val="center"/>
            <w:hideMark/>
          </w:tcPr>
          <w:p w14:paraId="41B6196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F9081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8305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49A6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42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94570B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12</w:t>
            </w:r>
          </w:p>
        </w:tc>
      </w:tr>
      <w:tr w:rsidR="00BA5880" w:rsidRPr="00247D13" w14:paraId="70B6243C" w14:textId="77777777" w:rsidTr="006933A4">
        <w:tc>
          <w:tcPr>
            <w:tcW w:w="3529" w:type="dxa"/>
            <w:vMerge/>
            <w:shd w:val="clear" w:color="auto" w:fill="auto"/>
            <w:vAlign w:val="center"/>
          </w:tcPr>
          <w:p w14:paraId="285D1E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9D95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2BF8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AACB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4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9B06F9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78</w:t>
            </w:r>
          </w:p>
        </w:tc>
      </w:tr>
      <w:tr w:rsidR="00BA5880" w:rsidRPr="00247D13" w14:paraId="6F6E8865" w14:textId="77777777" w:rsidTr="006933A4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901F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D376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40A2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5F41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0.4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26247E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75</w:t>
            </w:r>
          </w:p>
        </w:tc>
      </w:tr>
      <w:tr w:rsidR="00BA5880" w:rsidRPr="00247D13" w14:paraId="53CEB426" w14:textId="77777777" w:rsidTr="006933A4">
        <w:tc>
          <w:tcPr>
            <w:tcW w:w="352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E736C1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theta)</w:t>
            </w:r>
          </w:p>
          <w:p w14:paraId="2D06DA0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T7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6AAA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EF69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77C0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1E5C7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90</w:t>
            </w:r>
          </w:p>
        </w:tc>
      </w:tr>
      <w:tr w:rsidR="00BA5880" w:rsidRPr="00247D13" w14:paraId="77EB885F" w14:textId="77777777" w:rsidTr="006933A4">
        <w:tc>
          <w:tcPr>
            <w:tcW w:w="3529" w:type="dxa"/>
            <w:vMerge/>
            <w:shd w:val="clear" w:color="auto" w:fill="auto"/>
            <w:vAlign w:val="center"/>
          </w:tcPr>
          <w:p w14:paraId="3BE1EB0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126A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3E13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3654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0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F602EA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44</w:t>
            </w:r>
          </w:p>
        </w:tc>
      </w:tr>
      <w:tr w:rsidR="00BA5880" w:rsidRPr="00247D13" w14:paraId="4FEA7490" w14:textId="77777777" w:rsidTr="006933A4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DBA97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FEA2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6CA6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FFBB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76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67920C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70</w:t>
            </w:r>
          </w:p>
        </w:tc>
      </w:tr>
      <w:tr w:rsidR="00BA5880" w:rsidRPr="00247D13" w14:paraId="7D95AAD7" w14:textId="77777777" w:rsidTr="006933A4">
        <w:tc>
          <w:tcPr>
            <w:tcW w:w="35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69A1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theta)</w:t>
            </w:r>
          </w:p>
          <w:p w14:paraId="76D2662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T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4F0E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AC3E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B5E8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0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366108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40</w:t>
            </w:r>
          </w:p>
        </w:tc>
      </w:tr>
      <w:tr w:rsidR="00BA5880" w:rsidRPr="00247D13" w14:paraId="2A326A99" w14:textId="77777777" w:rsidTr="006933A4">
        <w:trPr>
          <w:trHeight w:val="44"/>
        </w:trPr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7EE1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5EF7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FFBC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BA5F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9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98ABAF1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89</w:t>
            </w:r>
          </w:p>
        </w:tc>
      </w:tr>
      <w:tr w:rsidR="00BA5880" w:rsidRPr="00247D13" w14:paraId="579FD3F0" w14:textId="77777777" w:rsidTr="006933A4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0282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13F5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7475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9B06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0.7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7161FFD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28</w:t>
            </w:r>
          </w:p>
        </w:tc>
      </w:tr>
      <w:tr w:rsidR="00BA5880" w:rsidRPr="00247D13" w14:paraId="64282D1E" w14:textId="77777777" w:rsidTr="006933A4">
        <w:tc>
          <w:tcPr>
            <w:tcW w:w="3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92750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07B6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A69BF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783B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-0.7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274568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440</w:t>
            </w:r>
          </w:p>
        </w:tc>
      </w:tr>
      <w:tr w:rsidR="00BA5880" w:rsidRPr="00247D13" w14:paraId="65971E11" w14:textId="77777777" w:rsidTr="006933A4">
        <w:tc>
          <w:tcPr>
            <w:tcW w:w="3529" w:type="dxa"/>
            <w:vMerge w:val="restart"/>
            <w:shd w:val="clear" w:color="auto" w:fill="auto"/>
            <w:vAlign w:val="center"/>
          </w:tcPr>
          <w:p w14:paraId="7457BAF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Log(theta)</w:t>
            </w:r>
          </w:p>
          <w:p w14:paraId="64AC016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F8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BF83E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33C51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D594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10F6C2A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03</w:t>
            </w:r>
          </w:p>
        </w:tc>
      </w:tr>
      <w:tr w:rsidR="00BA5880" w:rsidRPr="00247D13" w14:paraId="29B74C2B" w14:textId="77777777" w:rsidTr="006933A4">
        <w:tc>
          <w:tcPr>
            <w:tcW w:w="3529" w:type="dxa"/>
            <w:vMerge/>
            <w:shd w:val="clear" w:color="auto" w:fill="auto"/>
            <w:vAlign w:val="center"/>
          </w:tcPr>
          <w:p w14:paraId="71696D5B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52D9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02417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9521D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5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6B40A2E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381</w:t>
            </w:r>
          </w:p>
        </w:tc>
      </w:tr>
      <w:tr w:rsidR="00BA5880" w:rsidRPr="00247D13" w14:paraId="04236B4C" w14:textId="77777777" w:rsidTr="006933A4">
        <w:tc>
          <w:tcPr>
            <w:tcW w:w="3529" w:type="dxa"/>
            <w:vMerge/>
            <w:shd w:val="clear" w:color="auto" w:fill="auto"/>
            <w:vAlign w:val="center"/>
          </w:tcPr>
          <w:p w14:paraId="77F1E10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236A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7D3EE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9FF7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5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0AA664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275</w:t>
            </w:r>
          </w:p>
        </w:tc>
      </w:tr>
      <w:tr w:rsidR="00BA5880" w:rsidRPr="00247D13" w14:paraId="6CC4D81E" w14:textId="77777777" w:rsidTr="006933A4">
        <w:tc>
          <w:tcPr>
            <w:tcW w:w="35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7F57C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17CB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9B30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Math 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5B869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78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A6055B5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080</w:t>
            </w:r>
          </w:p>
        </w:tc>
      </w:tr>
    </w:tbl>
    <w:p w14:paraId="56A3EF28" w14:textId="77777777" w:rsidR="00BA5880" w:rsidRPr="00247D13" w:rsidRDefault="00BA5880" w:rsidP="00BA5880">
      <w:pPr>
        <w:adjustRightInd w:val="0"/>
        <w:snapToGrid w:val="0"/>
        <w:spacing w:before="240" w:after="60" w:line="228" w:lineRule="auto"/>
        <w:rPr>
          <w:rFonts w:eastAsia="Times New Roman" w:cs="Times New Roman"/>
          <w:snapToGrid w:val="0"/>
          <w:lang w:eastAsia="de-DE" w:bidi="en-US"/>
        </w:rPr>
      </w:pPr>
      <w:r w:rsidRPr="00247D13">
        <w:rPr>
          <w:rFonts w:eastAsia="Times New Roman" w:cs="Times New Roman"/>
          <w:snapToGrid w:val="0"/>
          <w:lang w:eastAsia="de-DE" w:bidi="en-US"/>
        </w:rPr>
        <w:t>B.VII. Significant EEG Metrics Result – Verbal-Based Models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9"/>
        <w:gridCol w:w="1350"/>
        <w:gridCol w:w="1530"/>
        <w:gridCol w:w="1980"/>
        <w:gridCol w:w="1331"/>
      </w:tblGrid>
      <w:tr w:rsidR="00BA5880" w:rsidRPr="00247D13" w14:paraId="44EBFC65" w14:textId="77777777" w:rsidTr="006933A4">
        <w:tc>
          <w:tcPr>
            <w:tcW w:w="3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ABFE6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tri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0C9C0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) Demand Leve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8938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(j) Demand Leve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FA403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Mean Difference (</w:t>
            </w:r>
            <w:proofErr w:type="spellStart"/>
            <w:r w:rsidRPr="00247D13">
              <w:rPr>
                <w:rFonts w:ascii="Times New Roman" w:hAnsi="Times New Roman"/>
                <w:b/>
                <w:snapToGrid/>
              </w:rPr>
              <w:t>i</w:t>
            </w:r>
            <w:proofErr w:type="spellEnd"/>
            <w:r w:rsidRPr="00247D13">
              <w:rPr>
                <w:rFonts w:ascii="Times New Roman" w:hAnsi="Times New Roman"/>
                <w:b/>
                <w:snapToGrid/>
              </w:rPr>
              <w:t>-j)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93F35D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  <w:b/>
                <w:snapToGrid/>
              </w:rPr>
            </w:pPr>
            <w:r w:rsidRPr="00247D13">
              <w:rPr>
                <w:rFonts w:ascii="Times New Roman" w:hAnsi="Times New Roman"/>
                <w:b/>
                <w:snapToGrid/>
              </w:rPr>
              <w:t>P &gt; |t|</w:t>
            </w:r>
          </w:p>
        </w:tc>
      </w:tr>
      <w:tr w:rsidR="00BA5880" w:rsidRPr="00247D13" w14:paraId="267F29B3" w14:textId="77777777" w:rsidTr="006933A4"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3E7EB7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lastRenderedPageBreak/>
              <w:t>Log(theta)</w:t>
            </w:r>
          </w:p>
          <w:p w14:paraId="74900C04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(T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29F7FA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Verbal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B1BD8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Verbal 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8082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1.45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42CD1F2" w14:textId="77777777" w:rsidR="00BA5880" w:rsidRPr="00247D13" w:rsidRDefault="00BA5880" w:rsidP="00897F04">
            <w:pPr>
              <w:pStyle w:val="MDPI42tablebody"/>
              <w:rPr>
                <w:rFonts w:ascii="Times New Roman" w:hAnsi="Times New Roman"/>
              </w:rPr>
            </w:pPr>
            <w:r w:rsidRPr="00247D13">
              <w:rPr>
                <w:rFonts w:ascii="Times New Roman" w:hAnsi="Times New Roman"/>
              </w:rPr>
              <w:t>0.011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728E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26318" w14:textId="77777777" w:rsidR="00A075D8" w:rsidRDefault="00A075D8" w:rsidP="00117666">
      <w:pPr>
        <w:spacing w:after="0"/>
      </w:pPr>
      <w:r>
        <w:separator/>
      </w:r>
    </w:p>
  </w:endnote>
  <w:endnote w:type="continuationSeparator" w:id="0">
    <w:p w14:paraId="0BA4E10F" w14:textId="77777777" w:rsidR="00A075D8" w:rsidRDefault="00A07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546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46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546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46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FB665" w14:textId="77777777" w:rsidR="00A075D8" w:rsidRDefault="00A075D8" w:rsidP="00117666">
      <w:pPr>
        <w:spacing w:after="0"/>
      </w:pPr>
      <w:r>
        <w:separator/>
      </w:r>
    </w:p>
  </w:footnote>
  <w:footnote w:type="continuationSeparator" w:id="0">
    <w:p w14:paraId="6F738C22" w14:textId="77777777" w:rsidR="00A075D8" w:rsidRDefault="00A07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546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546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19706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9DC"/>
    <w:rsid w:val="00077D53"/>
    <w:rsid w:val="00105FD9"/>
    <w:rsid w:val="00112D0E"/>
    <w:rsid w:val="001157FA"/>
    <w:rsid w:val="00117666"/>
    <w:rsid w:val="001549D3"/>
    <w:rsid w:val="00160065"/>
    <w:rsid w:val="00177D84"/>
    <w:rsid w:val="001A0614"/>
    <w:rsid w:val="00267D18"/>
    <w:rsid w:val="002868E2"/>
    <w:rsid w:val="002869C3"/>
    <w:rsid w:val="002936E4"/>
    <w:rsid w:val="002B4A57"/>
    <w:rsid w:val="002C74CA"/>
    <w:rsid w:val="002F3740"/>
    <w:rsid w:val="003544FB"/>
    <w:rsid w:val="003D2D47"/>
    <w:rsid w:val="003D2F2D"/>
    <w:rsid w:val="00401590"/>
    <w:rsid w:val="00447801"/>
    <w:rsid w:val="00451220"/>
    <w:rsid w:val="00452E9C"/>
    <w:rsid w:val="00463B52"/>
    <w:rsid w:val="004735C8"/>
    <w:rsid w:val="0047587E"/>
    <w:rsid w:val="004961FF"/>
    <w:rsid w:val="004D6472"/>
    <w:rsid w:val="00517A89"/>
    <w:rsid w:val="005250F2"/>
    <w:rsid w:val="0055466E"/>
    <w:rsid w:val="0057103A"/>
    <w:rsid w:val="00593EEA"/>
    <w:rsid w:val="005A5EEE"/>
    <w:rsid w:val="006375C7"/>
    <w:rsid w:val="00654E8F"/>
    <w:rsid w:val="00660D05"/>
    <w:rsid w:val="006820B1"/>
    <w:rsid w:val="006933A4"/>
    <w:rsid w:val="006B1D6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5F8"/>
    <w:rsid w:val="00817DD6"/>
    <w:rsid w:val="008545E2"/>
    <w:rsid w:val="00885156"/>
    <w:rsid w:val="009151AA"/>
    <w:rsid w:val="0093429D"/>
    <w:rsid w:val="00943573"/>
    <w:rsid w:val="00945D8D"/>
    <w:rsid w:val="00970F7D"/>
    <w:rsid w:val="00994A3D"/>
    <w:rsid w:val="009C2B12"/>
    <w:rsid w:val="009C70F3"/>
    <w:rsid w:val="00A075D8"/>
    <w:rsid w:val="00A174D9"/>
    <w:rsid w:val="00A42428"/>
    <w:rsid w:val="00A569CD"/>
    <w:rsid w:val="00AB5EE2"/>
    <w:rsid w:val="00AB6715"/>
    <w:rsid w:val="00B1671E"/>
    <w:rsid w:val="00B25EB8"/>
    <w:rsid w:val="00B354E1"/>
    <w:rsid w:val="00B37F4D"/>
    <w:rsid w:val="00BA5880"/>
    <w:rsid w:val="00C52A7B"/>
    <w:rsid w:val="00C56BAF"/>
    <w:rsid w:val="00C679AA"/>
    <w:rsid w:val="00C75972"/>
    <w:rsid w:val="00CC0A3A"/>
    <w:rsid w:val="00CD066B"/>
    <w:rsid w:val="00CE4FEE"/>
    <w:rsid w:val="00DA1C52"/>
    <w:rsid w:val="00DB59C3"/>
    <w:rsid w:val="00DC259A"/>
    <w:rsid w:val="00DC7037"/>
    <w:rsid w:val="00DE23E8"/>
    <w:rsid w:val="00E52377"/>
    <w:rsid w:val="00E64E17"/>
    <w:rsid w:val="00E71C60"/>
    <w:rsid w:val="00E728E8"/>
    <w:rsid w:val="00E866C9"/>
    <w:rsid w:val="00EA3D3C"/>
    <w:rsid w:val="00F46900"/>
    <w:rsid w:val="00F61D89"/>
    <w:rsid w:val="00F93922"/>
    <w:rsid w:val="00FC0351"/>
    <w:rsid w:val="00FC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A58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BA5880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E71C6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2-02T16:53:00Z</dcterms:created>
  <dcterms:modified xsi:type="dcterms:W3CDTF">2024-02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45c2bbc99f68b8667a1d2a9cd6749510c5292a86cf8b38cfa97d0e0858a6018</vt:lpwstr>
  </property>
  <property fmtid="{D5CDD505-2E9C-101B-9397-08002B2CF9AE}" pid="11" name="MSIP_Label_4044bd30-2ed7-4c9d-9d12-46200872a97b_Enabled">
    <vt:lpwstr>true</vt:lpwstr>
  </property>
  <property fmtid="{D5CDD505-2E9C-101B-9397-08002B2CF9AE}" pid="12" name="MSIP_Label_4044bd30-2ed7-4c9d-9d12-46200872a97b_SetDate">
    <vt:lpwstr>2023-09-08T17:41:27Z</vt:lpwstr>
  </property>
  <property fmtid="{D5CDD505-2E9C-101B-9397-08002B2CF9AE}" pid="13" name="MSIP_Label_4044bd30-2ed7-4c9d-9d12-46200872a97b_Method">
    <vt:lpwstr>Standard</vt:lpwstr>
  </property>
  <property fmtid="{D5CDD505-2E9C-101B-9397-08002B2CF9AE}" pid="14" name="MSIP_Label_4044bd30-2ed7-4c9d-9d12-46200872a97b_Name">
    <vt:lpwstr>defa4170-0d19-0005-0004-bc88714345d2</vt:lpwstr>
  </property>
  <property fmtid="{D5CDD505-2E9C-101B-9397-08002B2CF9AE}" pid="15" name="MSIP_Label_4044bd30-2ed7-4c9d-9d12-46200872a97b_SiteId">
    <vt:lpwstr>4130bd39-7c53-419c-b1e5-8758d6d63f21</vt:lpwstr>
  </property>
  <property fmtid="{D5CDD505-2E9C-101B-9397-08002B2CF9AE}" pid="16" name="MSIP_Label_4044bd30-2ed7-4c9d-9d12-46200872a97b_ActionId">
    <vt:lpwstr>9c99c21e-0621-4166-9e8c-a5118b4fc44f</vt:lpwstr>
  </property>
  <property fmtid="{D5CDD505-2E9C-101B-9397-08002B2CF9AE}" pid="17" name="MSIP_Label_4044bd30-2ed7-4c9d-9d12-46200872a97b_ContentBits">
    <vt:lpwstr>0</vt:lpwstr>
  </property>
</Properties>
</file>